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Primers used for whole genome sequencing of viruses isolated in Alaska.</w:t>
      </w:r>
    </w:p>
    <w:tbl>
      <w:tblPr>
        <w:tblW w:w="853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001"/>
        <w:gridCol w:w="3402"/>
        <w:gridCol w:w="1276"/>
        <w:gridCol w:w="850"/>
      </w:tblGrid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bookmarkStart w:id="0" w:name="RANGE!A1%3AD65"/>
            <w:r>
              <w:rPr>
                <w:rFonts w:cs="Times New Roman" w:ascii="Times New Roman" w:hAnsi="Times New Roman"/>
                <w:sz w:val="16"/>
                <w:szCs w:val="20"/>
              </w:rPr>
              <w:t>Gene</w:t>
            </w:r>
            <w:bookmarkEnd w:id="0"/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Region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m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im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CR Conditions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urce</w:t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2.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m-PB2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TTGGTCTCAGGGAGCGAAAGCAG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ffmann&lt;/Author&gt;&lt;Year&gt;2001&lt;/Year&gt;&lt;RecNum&gt;9&lt;/RecNum&gt;&lt;record&gt;&lt;rec-number&gt;9&lt;/rec-number&gt;&lt;foreign-keys&gt;&lt;key app="EN" db-id="ezded9eacxvtxtexpeaptpxaa2da5f50rsxw"&gt;9&lt;/key&gt;&lt;/foreign-keys&gt;&lt;ref-type name="Journal Article"&gt;17&lt;/ref-type&gt;&lt;contributors&gt;&lt;authors&gt;&lt;author&gt;Hoffmann, E&lt;/author&gt;&lt;author&gt;Stech, J.&lt;/author&gt;&lt;author&gt;Guan Y.&lt;/author&gt;&lt;author&gt;Webster, R. G.&lt;/author&gt;&lt;author&gt;Perez, D. R.&lt;/author&gt;&lt;/authors&gt;&lt;/contributors&gt;&lt;titles&gt;&lt;title&gt;Universal primer set for the full-length amplification of all influenza A viruses.&lt;/title&gt;&lt;secondary-title&gt;Archives of Virology&lt;/secondary-title&gt;&lt;alt-title&gt;Arch. Virol.&lt;/alt-title&gt;&lt;/titles&gt;&lt;periodical&gt;&lt;full-title&gt;Archives of Virology&lt;/full-title&gt;&lt;/periodical&gt;&lt;pages&gt;2275-2289&lt;/pages&gt;&lt;volume&gt;146&lt;/volume&gt;&lt;dates&gt;&lt;year&gt;200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1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2-1250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YTCYTGTGARAAYAC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&lt;/Author&gt;&lt;Year&gt;2007&lt;/Year&gt;&lt;RecNum&gt;13&lt;/RecNum&gt;&lt;record&gt;&lt;rec-number&gt;13&lt;/rec-number&gt;&lt;foreign-keys&gt;&lt;key app="EN" db-id="ezded9eacxvtxtexpeaptpxaa2da5f50rsxw"&gt;13&lt;/key&gt;&lt;/foreign-keys&gt;&lt;ref-type name="Journal Article"&gt;17&lt;/ref-type&gt;&lt;contributors&gt;&lt;authors&gt;&lt;author&gt;Li, O. T. W.&lt;/author&gt;&lt;author&gt;Barr, I.&lt;/author&gt;&lt;author&gt;Leung, C. Y. H.&lt;/author&gt;&lt;author&gt;Chen, H.&lt;/author&gt;&lt;author&gt;Guan, Y.&lt;/author&gt;&lt;author&gt;Peiris, J. S. M.&lt;/author&gt;&lt;author&gt;Poon, L. L. M&lt;/author&gt;&lt;/authors&gt;&lt;/contributors&gt;&lt;titles&gt;&lt;title&gt;Reliable universal RT-PCR assays for studying influenza polymerase subunit gene sequences from all 16 hemagglutinin subtypes.&lt;/title&gt;&lt;secondary-title&gt;Journal of Virological Methods&lt;/secondary-title&gt;&lt;alt-title&gt;J. Virol. Methods&lt;/alt-title&gt;&lt;/titles&gt;&lt;periodical&gt;&lt;full-title&gt;Journal of Virological Methods&lt;/full-title&gt;&lt;/periodical&gt;&lt;pages&gt;218-222&lt;/pages&gt;&lt;volume&gt;142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2.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2-1105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YGARGARTTCACAATG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&lt;/Author&gt;&lt;Year&gt;2007&lt;/Year&gt;&lt;RecNum&gt;13&lt;/RecNum&gt;&lt;record&gt;&lt;rec-number&gt;13&lt;/rec-number&gt;&lt;foreign-keys&gt;&lt;key app="EN" db-id="ezded9eacxvtxtexpeaptpxaa2da5f50rsxw"&gt;13&lt;/key&gt;&lt;/foreign-keys&gt;&lt;ref-type name="Journal Article"&gt;17&lt;/ref-type&gt;&lt;contributors&gt;&lt;authors&gt;&lt;author&gt;Li, O. T. W.&lt;/author&gt;&lt;author&gt;Barr, I.&lt;/author&gt;&lt;author&gt;Leung, C. Y. H.&lt;/author&gt;&lt;author&gt;Chen, H.&lt;/author&gt;&lt;author&gt;Guan, Y.&lt;/author&gt;&lt;author&gt;Peiris, J. S. M.&lt;/author&gt;&lt;author&gt;Poon, L. L. M&lt;/author&gt;&lt;/authors&gt;&lt;/contributors&gt;&lt;titles&gt;&lt;title&gt;Reliable universal RT-PCR assays for studying influenza polymerase subunit gene sequences from all 16 hemagglutinin subtypes.&lt;/title&gt;&lt;secondary-title&gt;Journal of Virological Methods&lt;/secondary-title&gt;&lt;alt-title&gt;J. Virol. Methods&lt;/alt-title&gt;&lt;/titles&gt;&lt;periodical&gt;&lt;full-title&gt;Journal of Virological Methods&lt;/full-title&gt;&lt;/periodical&gt;&lt;pages&gt;218-222&lt;/pages&gt;&lt;volume&gt;142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010 PB2-1962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TCCKGAGCCTCTCACATTCAC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2.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022 PB2.2-1814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AGGACACTGTTCCAGCAGA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VAKPB222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AGGTCGTTTTTAAACAATT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ehler&lt;/Author&gt;&lt;Year&gt;2008&lt;/Year&gt;&lt;RecNum&gt;10&lt;/RecNum&gt;&lt;record&gt;&lt;rec-number&gt;10&lt;/rec-number&gt;&lt;foreign-keys&gt;&lt;key app="EN" db-id="ezded9eacxvtxtexpeaptpxaa2da5f50rsxw"&gt;10&lt;/key&gt;&lt;/foreign-keys&gt;&lt;ref-type name="Journal Article"&gt;17&lt;/ref-type&gt;&lt;contributors&gt;&lt;authors&gt;&lt;author&gt;Koehler, Anson V.&lt;/author&gt;&lt;author&gt;Pearce, John M.&lt;/author&gt;&lt;author&gt;Flint, Paul L.&lt;/author&gt;&lt;author&gt;Franson, J. Christian&lt;/author&gt;&lt;author&gt;Ip, Hon S.&lt;/author&gt;&lt;/authors&gt;&lt;/contributors&gt;&lt;titles&gt;&lt;title&gt;&lt;style face="normal" font="default" size="100%"&gt;Genetic evidence of interncontinental movement of avian influenza in a migratory bird: the Northern Pintail (&lt;/style&gt;&lt;style face="italic" font="default" size="100%"&gt;Anas acuta&lt;/style&gt;&lt;style face="normal" font="default" size="100%"&gt;)&lt;/style&gt;&lt;/title&gt;&lt;secondary-title&gt;Molecular Ecology&lt;/secondary-title&gt;&lt;alt-title&gt;Mol. Ecol.&lt;/alt-title&gt;&lt;/titles&gt;&lt;periodical&gt;&lt;full-title&gt;Molecular Ecology&lt;/full-title&gt;&lt;/periodical&gt;&lt;pages&gt;4754-4762&lt;/pages&gt;&lt;volume&gt;17&lt;/volume&gt;&lt;dates&gt;&lt;year&gt;200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4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1.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m-PB1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TTCGTCTCAGGGAGCGAAAGCAGG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ffmann&lt;/Author&gt;&lt;Year&gt;2001&lt;/Year&gt;&lt;RecNum&gt;9&lt;/RecNum&gt;&lt;record&gt;&lt;rec-number&gt;9&lt;/rec-number&gt;&lt;foreign-keys&gt;&lt;key app="EN" db-id="ezded9eacxvtxtexpeaptpxaa2da5f50rsxw"&gt;9&lt;/key&gt;&lt;/foreign-keys&gt;&lt;ref-type name="Journal Article"&gt;17&lt;/ref-type&gt;&lt;contributors&gt;&lt;authors&gt;&lt;author&gt;Hoffmann, E&lt;/author&gt;&lt;author&gt;Stech, J.&lt;/author&gt;&lt;author&gt;Guan Y.&lt;/author&gt;&lt;author&gt;Webster, R. G.&lt;/author&gt;&lt;author&gt;Perez, D. R.&lt;/author&gt;&lt;/authors&gt;&lt;/contributors&gt;&lt;titles&gt;&lt;title&gt;Universal primer set for the full-length amplification of all influenza A viruses.&lt;/title&gt;&lt;secondary-title&gt;Archives of Virology&lt;/secondary-title&gt;&lt;alt-title&gt;Arch. Virol.&lt;/alt-title&gt;&lt;/titles&gt;&lt;periodical&gt;&lt;full-title&gt;Archives of Virology&lt;/full-title&gt;&lt;/periodical&gt;&lt;pages&gt;2275-2289&lt;/pages&gt;&lt;volume&gt;146&lt;/volume&gt;&lt;dates&gt;&lt;year&gt;200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1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006R PB1-621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TTTCTTGGTCATGT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1.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014F PB1-533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GATTTTCTCAAGGATGTGATG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1-1262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RAACATGCCCATCAT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&lt;/Author&gt;&lt;Year&gt;2007&lt;/Year&gt;&lt;RecNum&gt;13&lt;/RecNum&gt;&lt;record&gt;&lt;rec-number&gt;13&lt;/rec-number&gt;&lt;foreign-keys&gt;&lt;key app="EN" db-id="ezded9eacxvtxtexpeaptpxaa2da5f50rsxw"&gt;13&lt;/key&gt;&lt;/foreign-keys&gt;&lt;ref-type name="Journal Article"&gt;17&lt;/ref-type&gt;&lt;contributors&gt;&lt;authors&gt;&lt;author&gt;Li, O. T. W.&lt;/author&gt;&lt;author&gt;Barr, I.&lt;/author&gt;&lt;author&gt;Leung, C. Y. H.&lt;/author&gt;&lt;author&gt;Chen, H.&lt;/author&gt;&lt;author&gt;Guan, Y.&lt;/author&gt;&lt;author&gt;Peiris, J. S. M.&lt;/author&gt;&lt;author&gt;Poon, L. L. M&lt;/author&gt;&lt;/authors&gt;&lt;/contributors&gt;&lt;titles&gt;&lt;title&gt;Reliable universal RT-PCR assays for studying influenza polymerase subunit gene sequences from all 16 hemagglutinin subtypes.&lt;/title&gt;&lt;secondary-title&gt;Journal of Virological Methods&lt;/secondary-title&gt;&lt;alt-title&gt;J. Virol. Methods&lt;/alt-title&gt;&lt;/titles&gt;&lt;periodical&gt;&lt;full-title&gt;Journal of Virological Methods&lt;/full-title&gt;&lt;/periodical&gt;&lt;pages&gt;218-222&lt;/pages&gt;&lt;volume&gt;142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1.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1-1124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RATACCNGCAGARATG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&lt;/Author&gt;&lt;Year&gt;2007&lt;/Year&gt;&lt;RecNum&gt;13&lt;/RecNum&gt;&lt;record&gt;&lt;rec-number&gt;13&lt;/rec-number&gt;&lt;foreign-keys&gt;&lt;key app="EN" db-id="ezded9eacxvtxtexpeaptpxaa2da5f50rsxw"&gt;13&lt;/key&gt;&lt;/foreign-keys&gt;&lt;ref-type name="Journal Article"&gt;17&lt;/ref-type&gt;&lt;contributors&gt;&lt;authors&gt;&lt;author&gt;Li, O. T. W.&lt;/author&gt;&lt;author&gt;Barr, I.&lt;/author&gt;&lt;author&gt;Leung, C. Y. H.&lt;/author&gt;&lt;author&gt;Chen, H.&lt;/author&gt;&lt;author&gt;Guan, Y.&lt;/author&gt;&lt;author&gt;Peiris, J. S. M.&lt;/author&gt;&lt;author&gt;Poon, L. L. M&lt;/author&gt;&lt;/authors&gt;&lt;/contributors&gt;&lt;titles&gt;&lt;title&gt;Reliable universal RT-PCR assays for studying influenza polymerase subunit gene sequences from all 16 hemagglutinin subtypes.&lt;/title&gt;&lt;secondary-title&gt;Journal of Virological Methods&lt;/secondary-title&gt;&lt;alt-title&gt;J. Virol. Methods&lt;/alt-title&gt;&lt;/titles&gt;&lt;periodical&gt;&lt;full-title&gt;Journal of Virological Methods&lt;/full-title&gt;&lt;/periodical&gt;&lt;pages&gt;218-222&lt;/pages&gt;&lt;volume&gt;142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012 PB1-1964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CATTACCACAGCATTG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1.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1-156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AGCTGCCCAGCTTTGG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m-PB1-2341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ATCGTCTCGTATTAGTAGAAACAAGGCA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ffmann&lt;/Author&gt;&lt;Year&gt;2001&lt;/Year&gt;&lt;RecNum&gt;9&lt;/RecNum&gt;&lt;record&gt;&lt;rec-number&gt;9&lt;/rec-number&gt;&lt;foreign-keys&gt;&lt;key app="EN" db-id="ezded9eacxvtxtexpeaptpxaa2da5f50rsxw"&gt;9&lt;/key&gt;&lt;/foreign-keys&gt;&lt;ref-type name="Journal Article"&gt;17&lt;/ref-type&gt;&lt;contributors&gt;&lt;authors&gt;&lt;author&gt;Hoffmann, E&lt;/author&gt;&lt;author&gt;Stech, J.&lt;/author&gt;&lt;author&gt;Guan Y.&lt;/author&gt;&lt;author&gt;Webster, R. G.&lt;/author&gt;&lt;author&gt;Perez, D. R.&lt;/author&gt;&lt;/authors&gt;&lt;/contributors&gt;&lt;titles&gt;&lt;title&gt;Universal primer set for the full-length amplification of all influenza A viruses.&lt;/title&gt;&lt;secondary-title&gt;Archives of Virology&lt;/secondary-title&gt;&lt;alt-title&gt;Arch. Virol.&lt;/alt-title&gt;&lt;/titles&gt;&lt;periodical&gt;&lt;full-title&gt;Archives of Virology&lt;/full-title&gt;&lt;/periodical&gt;&lt;pages&gt;2275-2289&lt;/pages&gt;&lt;volume&gt;146&lt;/volume&gt;&lt;dates&gt;&lt;year&gt;200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1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.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m-PA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TTCGTCTCAGGGAGCGAAAGCAGGT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ffmann&lt;/Author&gt;&lt;Year&gt;2001&lt;/Year&gt;&lt;RecNum&gt;9&lt;/RecNum&gt;&lt;record&gt;&lt;rec-number&gt;9&lt;/rec-number&gt;&lt;foreign-keys&gt;&lt;key app="EN" db-id="ezded9eacxvtxtexpeaptpxaa2da5f50rsxw"&gt;9&lt;/key&gt;&lt;/foreign-keys&gt;&lt;ref-type name="Journal Article"&gt;17&lt;/ref-type&gt;&lt;contributors&gt;&lt;authors&gt;&lt;author&gt;Hoffmann, E&lt;/author&gt;&lt;author&gt;Stech, J.&lt;/author&gt;&lt;author&gt;Guan Y.&lt;/author&gt;&lt;author&gt;Webster, R. G.&lt;/author&gt;&lt;author&gt;Perez, D. R.&lt;/author&gt;&lt;/authors&gt;&lt;/contributors&gt;&lt;titles&gt;&lt;title&gt;Universal primer set for the full-length amplification of all influenza A viruses.&lt;/title&gt;&lt;secondary-title&gt;Archives of Virology&lt;/secondary-title&gt;&lt;alt-title&gt;Arch. Virol.&lt;/alt-title&gt;&lt;/titles&gt;&lt;periodical&gt;&lt;full-title&gt;Archives of Virology&lt;/full-title&gt;&lt;/periodical&gt;&lt;pages&gt;2275-2289&lt;/pages&gt;&lt;volume&gt;146&lt;/volume&gt;&lt;dates&gt;&lt;year&gt;200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1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006 PA607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GGATTGACGAAAGGAGTC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005 PA587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GAYTCCTTTCGTCAGTC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-1498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NGTYCTRCAYTTGCTTAT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&lt;/Author&gt;&lt;Year&gt;2007&lt;/Year&gt;&lt;RecNum&gt;13&lt;/RecNum&gt;&lt;record&gt;&lt;rec-number&gt;13&lt;/rec-number&gt;&lt;foreign-keys&gt;&lt;key app="EN" db-id="ezded9eacxvtxtexpeaptpxaa2da5f50rsxw"&gt;13&lt;/key&gt;&lt;/foreign-keys&gt;&lt;ref-type name="Journal Article"&gt;17&lt;/ref-type&gt;&lt;contributors&gt;&lt;authors&gt;&lt;author&gt;Li, O. T. W.&lt;/author&gt;&lt;author&gt;Barr, I.&lt;/author&gt;&lt;author&gt;Leung, C. Y. H.&lt;/author&gt;&lt;author&gt;Chen, H.&lt;/author&gt;&lt;author&gt;Guan, Y.&lt;/author&gt;&lt;author&gt;Peiris, J. S. M.&lt;/author&gt;&lt;author&gt;Poon, L. L. M&lt;/author&gt;&lt;/authors&gt;&lt;/contributors&gt;&lt;titles&gt;&lt;title&gt;Reliable universal RT-PCR assays for studying influenza polymerase subunit gene sequences from all 16 hemagglutinin subtypes.&lt;/title&gt;&lt;secondary-title&gt;Journal of Virological Methods&lt;/secondary-title&gt;&lt;alt-title&gt;J. Virol. Methods&lt;/alt-title&gt;&lt;/titles&gt;&lt;periodical&gt;&lt;full-title&gt;Journal of Virological Methods&lt;/full-title&gt;&lt;/periodical&gt;&lt;pages&gt;218-222&lt;/pages&gt;&lt;volume&gt;142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.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-747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TGAGGGCAAGCTT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&lt;/Author&gt;&lt;Year&gt;2007&lt;/Year&gt;&lt;RecNum&gt;13&lt;/RecNum&gt;&lt;record&gt;&lt;rec-number&gt;13&lt;/rec-number&gt;&lt;foreign-keys&gt;&lt;key app="EN" db-id="ezded9eacxvtxtexpeaptpxaa2da5f50rsxw"&gt;13&lt;/key&gt;&lt;/foreign-keys&gt;&lt;ref-type name="Journal Article"&gt;17&lt;/ref-type&gt;&lt;contributors&gt;&lt;authors&gt;&lt;author&gt;Li, O. T. W.&lt;/author&gt;&lt;author&gt;Barr, I.&lt;/author&gt;&lt;author&gt;Leung, C. Y. H.&lt;/author&gt;&lt;author&gt;Chen, H.&lt;/author&gt;&lt;author&gt;Guan, Y.&lt;/author&gt;&lt;author&gt;Peiris, J. S. M.&lt;/author&gt;&lt;author&gt;Poon, L. L. M&lt;/author&gt;&lt;/authors&gt;&lt;/contributors&gt;&lt;titles&gt;&lt;title&gt;Reliable universal RT-PCR assays for studying influenza polymerase subunit gene sequences from all 16 hemagglutinin subtypes.&lt;/title&gt;&lt;secondary-title&gt;Journal of Virological Methods&lt;/secondary-title&gt;&lt;alt-title&gt;J. Virol. Methods&lt;/alt-title&gt;&lt;/titles&gt;&lt;periodical&gt;&lt;full-title&gt;Journal of Virological Methods&lt;/full-title&gt;&lt;/periodical&gt;&lt;pages&gt;218-222&lt;/pages&gt;&lt;volume&gt;142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011 PA1919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RCCTTCYTCCACYCCYTTR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154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ARTTYTCYCTYACWGAY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m-PA-2233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ATCGTCTCGTATTAGTAGAAACAAGGTAC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ffmann&lt;/Author&gt;&lt;Year&gt;2001&lt;/Year&gt;&lt;RecNum&gt;9&lt;/RecNum&gt;&lt;record&gt;&lt;rec-number&gt;9&lt;/rec-number&gt;&lt;foreign-keys&gt;&lt;key app="EN" db-id="ezded9eacxvtxtexpeaptpxaa2da5f50rsxw"&gt;9&lt;/key&gt;&lt;/foreign-keys&gt;&lt;ref-type name="Journal Article"&gt;17&lt;/ref-type&gt;&lt;contributors&gt;&lt;authors&gt;&lt;author&gt;Hoffmann, E&lt;/author&gt;&lt;author&gt;Stech, J.&lt;/author&gt;&lt;author&gt;Guan Y.&lt;/author&gt;&lt;author&gt;Webster, R. G.&lt;/author&gt;&lt;author&gt;Perez, D. R.&lt;/author&gt;&lt;/authors&gt;&lt;/contributors&gt;&lt;titles&gt;&lt;title&gt;Universal primer set for the full-length amplification of all influenza A viruses.&lt;/title&gt;&lt;secondary-title&gt;Archives of Virology&lt;/secondary-title&gt;&lt;alt-title&gt;Arch. Virol.&lt;/alt-title&gt;&lt;/titles&gt;&lt;periodical&gt;&lt;full-title&gt;Archives of Virology&lt;/full-title&gt;&lt;/periodical&gt;&lt;pages&gt;2275-2289&lt;/pages&gt;&lt;volume&gt;146&lt;/volume&gt;&lt;dates&gt;&lt;year&gt;200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[1]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.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ZANP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CGAGAGCAAAAGCAGG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ou&lt;/Author&gt;&lt;Year&gt;1999&lt;/Year&gt;&lt;RecNum&gt;17&lt;/RecNum&gt;&lt;record&gt;&lt;rec-number&gt;17&lt;/rec-number&gt;&lt;foreign-keys&gt;&lt;key app="EN" db-id="ezded9eacxvtxtexpeaptpxaa2da5f50rsxw"&gt;17&lt;/key&gt;&lt;/foreign-keys&gt;&lt;ref-type name="Journal Article"&gt;17&lt;/ref-type&gt;&lt;contributors&gt;&lt;authors&gt;&lt;author&gt;Zou, S.&lt;/author&gt;&lt;/authors&gt;&lt;/contributors&gt;&lt;titles&gt;&lt;title&gt;A practical approach to genetic screening for influenza virus variants.&lt;/title&gt;&lt;secondary-title&gt;Journal of Clinical Microbiology&lt;/secondary-title&gt;&lt;alt-title&gt;J. Clin. Microbiol.&lt;/alt-title&gt;&lt;/titles&gt;&lt;periodical&gt;&lt;full-title&gt;Journal of Clinical Microbiology&lt;/full-title&gt;&lt;/periodical&gt;&lt;pages&gt;2623-2627&lt;/pages&gt;&lt;volume&gt;35&lt;/volume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010 NP-734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TTTCCCTTTGAGGATGTTGCACAT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.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003 NP-517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AATGGAYCCCAGGATGTGC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benauer&lt;/Author&gt;&lt;Year&gt;2006&lt;/Year&gt;&lt;RecNum&gt;15&lt;/RecNum&gt;&lt;record&gt;&lt;rec-number&gt;15&lt;/rec-number&gt;&lt;foreign-keys&gt;&lt;key app="EN" db-id="ezded9eacxvtxtexpeaptpxaa2da5f50rsxw"&gt;15&lt;/key&gt;&lt;/foreign-keys&gt;&lt;ref-type name="Journal Article"&gt;17&lt;/ref-type&gt;&lt;contributors&gt;&lt;authors&gt;&lt;author&gt;Obenauer, J. C. &lt;/author&gt;&lt;author&gt;Denson, J.&lt;/author&gt;&lt;author&gt;Mehta, P.K&lt;/author&gt;&lt;author&gt;Su, X.&lt;/author&gt;&lt;author&gt;Mukatira, S.&lt;/author&gt;&lt;author&gt;Finkelstein, D. B.&lt;/author&gt;&lt;author&gt;Xu, X.&lt;/author&gt;&lt;author&gt;Wang, J.&lt;/author&gt;&lt;author&gt;Ma, J.&lt;/author&gt;&lt;author&gt;Fan, Y.&lt;/author&gt;&lt;author&gt;Rakestraw, K. M.&lt;/author&gt;&lt;author&gt;Webster, R. G.&lt;/author&gt;&lt;author&gt;Hoffmann, E.&lt;/author&gt;&lt;author&gt;Krauss, Scott&lt;/author&gt;&lt;author&gt;Zheng, J.&lt;/author&gt;&lt;author&gt;Zhang, Z.&lt;/author&gt;&lt;author&gt;Naeve, Clayton W.&lt;/author&gt;&lt;/authors&gt;&lt;/contributors&gt;&lt;titles&gt;&lt;title&gt;Large-scale sequence analysis of avian influenza isolates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576 - 1580&lt;/pages&gt;&lt;volume&gt;311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ZANP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TAGAAACAAGGGTATTTT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ou&lt;/Author&gt;&lt;Year&gt;1999&lt;/Year&gt;&lt;RecNum&gt;17&lt;/RecNum&gt;&lt;record&gt;&lt;rec-number&gt;17&lt;/rec-number&gt;&lt;foreign-keys&gt;&lt;key app="EN" db-id="ezded9eacxvtxtexpeaptpxaa2da5f50rsxw"&gt;17&lt;/key&gt;&lt;/foreign-keys&gt;&lt;ref-type name="Journal Article"&gt;17&lt;/ref-type&gt;&lt;contributors&gt;&lt;authors&gt;&lt;author&gt;Zou, S.&lt;/author&gt;&lt;/authors&gt;&lt;/contributors&gt;&lt;titles&gt;&lt;title&gt;A practical approach to genetic screening for influenza virus variants.&lt;/title&gt;&lt;secondary-title&gt;Journal of Clinical Microbiology&lt;/secondary-title&gt;&lt;alt-title&gt;J. Clin. Microbiol.&lt;/alt-title&gt;&lt;/titles&gt;&lt;periodical&gt;&lt;full-title&gt;Journal of Clinical Microbiology&lt;/full-title&gt;&lt;/periodical&gt;&lt;pages&gt;2623-2627&lt;/pages&gt;&lt;volume&gt;35&lt;/volume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ZAM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CGAGCAAAAGCAGGTAG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ou&lt;/Author&gt;&lt;Year&gt;1999&lt;/Year&gt;&lt;RecNum&gt;17&lt;/RecNum&gt;&lt;record&gt;&lt;rec-number&gt;17&lt;/rec-number&gt;&lt;foreign-keys&gt;&lt;key app="EN" db-id="ezded9eacxvtxtexpeaptpxaa2da5f50rsxw"&gt;17&lt;/key&gt;&lt;/foreign-keys&gt;&lt;ref-type name="Journal Article"&gt;17&lt;/ref-type&gt;&lt;contributors&gt;&lt;authors&gt;&lt;author&gt;Zou, S.&lt;/author&gt;&lt;/authors&gt;&lt;/contributors&gt;&lt;titles&gt;&lt;title&gt;A practical approach to genetic screening for influenza virus variants.&lt;/title&gt;&lt;secondary-title&gt;Journal of Clinical Microbiology&lt;/secondary-title&gt;&lt;alt-title&gt;J. Clin. Microbiol.&lt;/alt-title&gt;&lt;/titles&gt;&lt;periodical&gt;&lt;full-title&gt;Journal of Clinical Microbiology&lt;/full-title&gt;&lt;/periodical&gt;&lt;pages&gt;2623-2627&lt;/pages&gt;&lt;volume&gt;35&lt;/volume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ZAM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GAGAAACAAGGTAGTT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ou&lt;/Author&gt;&lt;Year&gt;1999&lt;/Year&gt;&lt;RecNum&gt;17&lt;/RecNum&gt;&lt;record&gt;&lt;rec-number&gt;17&lt;/rec-number&gt;&lt;foreign-keys&gt;&lt;key app="EN" db-id="ezded9eacxvtxtexpeaptpxaa2da5f50rsxw"&gt;17&lt;/key&gt;&lt;/foreign-keys&gt;&lt;ref-type name="Journal Article"&gt;17&lt;/ref-type&gt;&lt;contributors&gt;&lt;authors&gt;&lt;author&gt;Zou, S.&lt;/author&gt;&lt;/authors&gt;&lt;/contributors&gt;&lt;titles&gt;&lt;title&gt;A practical approach to genetic screening for influenza virus variants.&lt;/title&gt;&lt;secondary-title&gt;Journal of Clinical Microbiology&lt;/secondary-title&gt;&lt;alt-title&gt;J. Clin. Microbiol.&lt;/alt-title&gt;&lt;/titles&gt;&lt;periodical&gt;&lt;full-title&gt;Journal of Clinical Microbiology&lt;/full-title&gt;&lt;/periodical&gt;&lt;pages&gt;2623-2627&lt;/pages&gt;&lt;volume&gt;35&lt;/volume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ZANS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CAAAAGCAGGGTGACA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ou&lt;/Author&gt;&lt;Year&gt;1999&lt;/Year&gt;&lt;RecNum&gt;17&lt;/RecNum&gt;&lt;record&gt;&lt;rec-number&gt;17&lt;/rec-number&gt;&lt;foreign-keys&gt;&lt;key app="EN" db-id="ezded9eacxvtxtexpeaptpxaa2da5f50rsxw"&gt;17&lt;/key&gt;&lt;/foreign-keys&gt;&lt;ref-type name="Journal Article"&gt;17&lt;/ref-type&gt;&lt;contributors&gt;&lt;authors&gt;&lt;author&gt;Zou, S.&lt;/author&gt;&lt;/authors&gt;&lt;/contributors&gt;&lt;titles&gt;&lt;title&gt;A practical approach to genetic screening for influenza virus variants.&lt;/title&gt;&lt;secondary-title&gt;Journal of Clinical Microbiology&lt;/secondary-title&gt;&lt;alt-title&gt;J. Clin. Microbiol.&lt;/alt-title&gt;&lt;/titles&gt;&lt;periodical&gt;&lt;full-title&gt;Journal of Clinical Microbiology&lt;/full-title&gt;&lt;/periodical&gt;&lt;pages&gt;2623-2627&lt;/pages&gt;&lt;volume&gt;35&lt;/volume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ZANS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TGAGAAACAAGGGTGTTT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ou&lt;/Author&gt;&lt;Year&gt;1999&lt;/Year&gt;&lt;RecNum&gt;17&lt;/RecNum&gt;&lt;record&gt;&lt;rec-number&gt;17&lt;/rec-number&gt;&lt;foreign-keys&gt;&lt;key app="EN" db-id="ezded9eacxvtxtexpeaptpxaa2da5f50rsxw"&gt;17&lt;/key&gt;&lt;/foreign-keys&gt;&lt;ref-type name="Journal Article"&gt;17&lt;/ref-type&gt;&lt;contributors&gt;&lt;authors&gt;&lt;author&gt;Zou, S.&lt;/author&gt;&lt;/authors&gt;&lt;/contributors&gt;&lt;titles&gt;&lt;title&gt;A practical approach to genetic screening for influenza virus variants.&lt;/title&gt;&lt;secondary-title&gt;Journal of Clinical Microbiology&lt;/secondary-title&gt;&lt;alt-title&gt;J. Clin. Microbiol.&lt;/alt-title&gt;&lt;/titles&gt;&lt;periodical&gt;&lt;full-title&gt;Journal of Clinical Microbiology&lt;/full-title&gt;&lt;/periodical&gt;&lt;pages&gt;2623-2627&lt;/pages&gt;&lt;volume&gt;35&lt;/volume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13.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3_M13_1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AACGACGGCCAGTAGCAAAAGCAGGG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3_M13_783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GAAACAGCTATGACCCCARTAAATYTTCATCCARC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13.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3_M13_579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AACGACGGCCAGTGACYTACAACAAYACHACKGGH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3_M13_1195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GAAACAGCTATGACCGTGTYGAYTCTTTRTCTGCA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13.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3_M13_621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AACGACGGCCAGTGGGDATACAYCAYCCW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3_M13_1265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GAAACAGCTATGACCGARTCATARTTYCCRTTCATTTTD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13.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3_M13_1088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AACGACGGCCAGTTTGCAGGVTTCATAGAAGGW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3_M13_1770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GAAACAGCTATGACCAGTAGAAACAAGGGTR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16.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6_M13_1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AACGACGGCCAGTAGCAAAAGCAGGGG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6_M13_783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GAAACAGCTATGACCATBARGTGCCAATADAKTTTCAT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16.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6_M13_591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AACGACGGCCAGTCAGGCAGAGATGTTYT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6_M13_1227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GAAACAGCTATGACCATATTRTTWATYTTTGTTGTTATY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16.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6_M13_620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AACGACGGCCAGTATTCACCAYCCDGAYAC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6_M13_1302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GAAACAGCTATGACCAKCATGTTGATYCTCTTTTCY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H16.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6_M13_1085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AACGACGGCCAGTGGMTTYATAGAAGGAGGRT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_av_H16_M13_1761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GAAACAGCTATGACCAGTAGAAACAAGGGTR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gan&lt;/Author&gt;&lt;Year&gt;2008&lt;/Year&gt;&lt;RecNum&gt;18&lt;/RecNum&gt;&lt;record&gt;&lt;rec-number&gt;18&lt;/rec-number&gt;&lt;foreign-keys&gt;&lt;key app="EN" db-id="ezded9eacxvtxtexpeaptpxaa2da5f50rsxw"&gt;18&lt;/key&gt;&lt;/foreign-keys&gt;&lt;ref-type name="Journal Article"&gt;17&lt;/ref-type&gt;&lt;contributors&gt;&lt;authors&gt;&lt;author&gt;Dugan, Vivien G.&lt;/author&gt;&lt;author&gt;Chen, Rubing&lt;/author&gt;&lt;author&gt;Spiro, David J.&lt;/author&gt;&lt;author&gt;Sengamalay, Naomi&lt;/author&gt;&lt;author&gt;Zaborsky, Jennifer&lt;/author&gt;&lt;author&gt;Ghedin, Elodie&lt;/author&gt;&lt;author&gt;Nolting, Jacqueline&lt;/author&gt;&lt;author&gt;Swayne, David E.&lt;/author&gt;&lt;author&gt;Runstadler, Jonathan A.&lt;/author&gt;&lt;author&gt;Happ, George M.&lt;/author&gt;&lt;author&gt;Senne, Dennis A.&lt;/author&gt;&lt;author&gt;Wang, Ruixue&lt;/author&gt;&lt;author&gt;Slemons, Richard D.&lt;/author&gt;&lt;author&gt;Holmes, Edward C.&lt;/author&gt;&lt;author&gt;Taubenberger, Jeffery K.&lt;/author&gt;&lt;/authors&gt;&lt;/contributors&gt;&lt;titles&gt;&lt;title&gt;The evolutionary genetics and emergence of avian influenza A viruses in wild birds&lt;/title&gt;&lt;secondary-title&gt;PLoS Pathogens&lt;/secondary-title&gt;&lt;alt-title&gt;PLoS Pathog.&lt;/alt-title&gt;&lt;/titles&gt;&lt;periodical&gt;&lt;full-title&gt;PLOS Pathogens&lt;/full-title&gt;&lt;/periodical&gt;&lt;pages&gt;e1000076&lt;/pages&gt;&lt;volume&gt;4&lt;/volume&gt;&lt;dates&gt;&lt;year&gt;2008&lt;/year&gt;&lt;/dates&gt;&lt;urls&gt;&lt;/urls&gt;&lt;electronic-resource-num&gt;doi: 10.1371/journal/ppat/100007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6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A.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AF 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ATTACGCGTCGAGGGAGCAAAAGCAGGA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gstad&lt;/Author&gt;&lt;Year&gt;2005&lt;/Year&gt;&lt;RecNum&gt;11&lt;/RecNum&gt;&lt;record&gt;&lt;rec-number&gt;11&lt;/rec-number&gt;&lt;foreign-keys&gt;&lt;key app="EN" db-id="ezded9eacxvtxtexpeaptpxaa2da5f50rsxw"&gt;11&lt;/key&gt;&lt;/foreign-keys&gt;&lt;ref-type name="Journal Article"&gt;17&lt;/ref-type&gt;&lt;contributors&gt;&lt;authors&gt;&lt;author&gt;Bragstad, K&lt;/author&gt;&lt;author&gt;Jorgensen, P. H.&lt;/author&gt;&lt;author&gt;Handberg, K. J. &lt;/author&gt;&lt;author&gt;Mellergaard, S.&lt;/author&gt;&lt;author&gt;Corbet, S&lt;/author&gt;&lt;author&gt;Fomsgaard, A.&lt;/author&gt;&lt;/authors&gt;&lt;/contributors&gt;&lt;titles&gt;&lt;title&gt;New avian influenza A subtype combination H7N5 identified in Danish Mallard ducks.&lt;/title&gt;&lt;secondary-title&gt;Virus Research&lt;/secondary-title&gt;&lt;alt-title&gt;Virus Res.&lt;/alt-title&gt;&lt;/titles&gt;&lt;periodical&gt;&lt;full-title&gt;Virus Research&lt;/full-title&gt;&lt;/periodical&gt;&lt;pages&gt;181-190&lt;/pages&gt;&lt;volume&gt;109&lt;/volume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7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A.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AR K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TATGGCGCCGTATTAGTAGAAACAAGGAGTTT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gstad&lt;/Author&gt;&lt;Year&gt;2005&lt;/Year&gt;&lt;RecNum&gt;11&lt;/RecNum&gt;&lt;record&gt;&lt;rec-number&gt;11&lt;/rec-number&gt;&lt;foreign-keys&gt;&lt;key app="EN" db-id="ezded9eacxvtxtexpeaptpxaa2da5f50rsxw"&gt;11&lt;/key&gt;&lt;/foreign-keys&gt;&lt;ref-type name="Journal Article"&gt;17&lt;/ref-type&gt;&lt;contributors&gt;&lt;authors&gt;&lt;author&gt;Bragstad, K&lt;/author&gt;&lt;author&gt;Jorgensen, P. H.&lt;/author&gt;&lt;author&gt;Handberg, K. J. &lt;/author&gt;&lt;author&gt;Mellergaard, S.&lt;/author&gt;&lt;author&gt;Corbet, S&lt;/author&gt;&lt;author&gt;Fomsgaard, A.&lt;/author&gt;&lt;/authors&gt;&lt;/contributors&gt;&lt;titles&gt;&lt;title&gt;New avian influenza A subtype combination H7N5 identified in Danish Mallard ducks.&lt;/title&gt;&lt;secondary-title&gt;Virus Research&lt;/secondary-title&gt;&lt;alt-title&gt;Virus Res.&lt;/alt-title&gt;&lt;/titles&gt;&lt;periodical&gt;&lt;full-title&gt;Virus Research&lt;/full-title&gt;&lt;/periodical&gt;&lt;pages&gt;181-190&lt;/pages&gt;&lt;volume&gt;109&lt;/volume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  <w:t>[7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1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ACAGGCAGTTGTG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1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YAGTTCTGGATGCTG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2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GTTTCATTTGGGA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2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GACAATGGRCTAAT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3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CATGTGAYTCYCCA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3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CGATCCAGGTT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4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GTGCATGCAACAGGGT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4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GTTGTCTCYCCTCTAA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5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CCTGCAACACCACTG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5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TCTTTCATTTGTCAC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6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CCGGAGGGAGCCCAGA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6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CAATCGCTCYTTGGA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7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GYTGAARATACCYAA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7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RGAACCRGAACCAAC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8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8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AGTCRTTAGGGAAT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8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CACATTGGGTGA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N9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9.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AATGACCCTTATCCA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9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TCCATTGTCCAAGGAAT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u&lt;/Author&gt;&lt;Year&gt;2009&lt;/Year&gt;&lt;RecNum&gt;14&lt;/RecNum&gt;&lt;record&gt;&lt;rec-number&gt;14&lt;/rec-number&gt;&lt;foreign-keys&gt;&lt;key app="EN" db-id="ezded9eacxvtxtexpeaptpxaa2da5f50rsxw"&gt;14&lt;/key&gt;&lt;/foreign-keys&gt;&lt;ref-type name="Journal Article"&gt;17&lt;/ref-type&gt;&lt;contributors&gt;&lt;authors&gt;&lt;author&gt;Qiu, Bao-Feng&lt;/author&gt;&lt;author&gt;Liu, Wu-Jie&lt;/author&gt;&lt;author&gt;Peng, Da-Xin&lt;/author&gt;&lt;author&gt;Hu, Shun-Li&lt;/author&gt;&lt;author&gt;Tang, Ying-Hu&lt;/author&gt;&lt;author&gt;Liu, Xiu-Fan&lt;/author&gt;&lt;/authors&gt;&lt;/contributors&gt;&lt;titles&gt;&lt;title&gt;A reverse-transcription-PCR for subtyping of the neuraminidase of avian influenza viruses&lt;/title&gt;&lt;secondary-title&gt;Journal of Virological Methods&lt;/secondary-title&gt;&lt;alt-title&gt;J. Virol. Methods&lt;/alt-title&gt;&lt;/titles&gt;&lt;periodical&gt;&lt;full-title&gt;Journal of Virological Methods&lt;/full-title&gt;&lt;/periodical&gt;&lt;pages&gt;193-198&lt;/pages&gt;&lt;volume&gt;155&lt;/volume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8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  <w:sz w:val="16"/>
          <w:szCs w:val="16"/>
        </w:rPr>
      </w:pPr>
      <w:r>
        <w:rPr>
          <w:rFonts w:cs="TimesNewRomanPSMT;Times New Roman" w:ascii="TimesNewRomanPSMT;Times New Roman" w:hAnsi="TimesNewRomanPSMT;Times New Roman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NewRomanPSMT;Times New Roman" w:ascii="TimesNewRomanPSMT;Times New Roman" w:hAnsi="TimesNewRomanPSMT;Times New Roman"/>
          <w:sz w:val="16"/>
          <w:szCs w:val="16"/>
        </w:rPr>
        <w:t xml:space="preserve">a </w:t>
      </w:r>
      <w:r>
        <w:rPr>
          <w:rFonts w:cs="TimesNewRomanPSMT;Times New Roman" w:ascii="TimesNewRomanPSMT;Times New Roman" w:hAnsi="TimesNewRomanPSMT;Times New Roman"/>
        </w:rPr>
        <w:t>Reactions contained 0.5 μl cDNA, 0.3 mM MgCl</w:t>
      </w:r>
      <w:r>
        <w:rPr>
          <w:rFonts w:cs="TimesNewRomanPSMT;Times New Roman" w:ascii="TimesNewRomanPSMT;Times New Roman" w:hAnsi="TimesNewRomanPSMT;Times New Roman"/>
          <w:sz w:val="16"/>
          <w:szCs w:val="16"/>
        </w:rPr>
        <w:t>2</w:t>
      </w:r>
      <w:r>
        <w:rPr>
          <w:rFonts w:cs="TimesNewRomanPSMT;Times New Roman" w:ascii="TimesNewRomanPSMT;Times New Roman" w:hAnsi="TimesNewRomanPSMT;Times New Roman"/>
        </w:rPr>
        <w:t>, 0.2 mM each dNTP (New England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NewRomanPSMT;Times New Roman" w:ascii="TimesNewRomanPSMT;Times New Roman" w:hAnsi="TimesNewRomanPSMT;Times New Roman"/>
        </w:rPr>
        <w:t>Biolabs), 0.2 mM of each primer, and 0.5 U Platinum Taq DNA Polymerase (Invitrogen)</w:t>
      </w:r>
    </w:p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  <w:t>in a final volume of 25 μl 1x PCR Buffer (Invitrogen).</w:t>
      </w:r>
    </w:p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  <w:t>1. Thermocycler conditions: 2 min at 94°C, followed by 40 cycles of 94°C for 30s, 55°C</w:t>
      </w:r>
    </w:p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  <w:t>for 30s, 72°C for 2min, followed by 72°C for 10min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NewRomanPSMT;Times New Roman" w:ascii="TimesNewRomanPSMT;Times New Roman" w:hAnsi="TimesNewRomanPSMT;Times New Roman"/>
        </w:rPr>
        <w:t>2. Thermocycler conditions: 2 min at 94°C, followed by 40 cycles of 94°C for 30s, 52°C</w:t>
      </w:r>
    </w:p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  <w:t>for 30s, 72°C for 2min, followed by 72°C for 10min.</w:t>
      </w:r>
    </w:p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  <w:t>3. Thermocycler conditions: 2 min at 94°C, followed by 40 cycles of 94°C for 40s, 60°C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  <w:t>for 40s, 72°C for 40s, followed by 72°C for 10min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t>1. Hoffmann E, Stech J, Y. G, Webster RG, Perez DR (2001) Universal primer set for the full-length amplification of all influenza A viruses. Arch Virol 146: 2275-2289.</w:t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. Li OTW, Barr I, Leung CYH, Chen H, Guan Y, et al. (2007) Reliable universal RT-PCR assays for studying influenza polymerase subunit gene sequences from all 16 hemagglutinin subtypes. J Virol Methods 142: 218-222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Obenauer JC, Denson J, Mehta PK, Su X, Mukatira S, et al. (2006) Large-scale sequence analysis of avian influenza isolates. Science 311: 1576 - 158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. Koehler AV, Pearce JM, Flint PL, Franson JC, Ip HS (2008) Genetic evidence of interncontinental movement of avian influenza in a migratory bird: the Northern Pintail (</w:t>
      </w:r>
      <w:r>
        <w:rPr>
          <w:rFonts w:cs="Times New Roman" w:ascii="Times New Roman" w:hAnsi="Times New Roman"/>
          <w:i/>
          <w:lang w:val="en-US" w:eastAsia="en-US"/>
        </w:rPr>
        <w:t>Anas acuta</w:t>
      </w:r>
      <w:r>
        <w:rPr>
          <w:rFonts w:cs="Times New Roman" w:ascii="Times New Roman" w:hAnsi="Times New Roman"/>
          <w:lang w:val="en-US" w:eastAsia="en-US"/>
        </w:rPr>
        <w:t>). Mol Ecol 17: 4754-4762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5. Zou S (1999) A practical approach to genetic screening for influenza virus variants. J Clin Microbiol 35: 2623-2627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6. Dugan VG, Chen R, Spiro DJ, Sengamalay N, Zaborsky J, et al. (2008) The evolutionary genetics and emergence of avian influenza A viruses in wild birds. PLoS Pathog 4: e1000076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7. Bragstad K, Jorgensen PH, Handberg KJ, Mellergaard S, Corbet S, et al. (2005) New avian influenza A subtype combination H7N5 identified in Danish Mallard ducks. Virus Res 109: 181-190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8. Qiu B-F, Liu W-J, Peng D-X, Hu S-L, Tang Y-H, et al. (2009) A reverse-transcription-PCR for subtyping of the neuraminidase of avian influenza viruses. J Virol Methods 155: 193-198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NewRomanPSMT">
    <w:altName w:val="Times New Roman"/>
    <w:charset w:val="4d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eaderChar1">
    <w:name w:val="Header Char1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1">
    <w:name w:val="Footer Char1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5:54:00Z</dcterms:created>
  <dc:creator>Michelle Wille</dc:creator>
  <dc:description/>
  <cp:keywords/>
  <dc:language>en-US</dc:language>
  <cp:lastModifiedBy>asl@work</cp:lastModifiedBy>
  <dcterms:modified xsi:type="dcterms:W3CDTF">2011-04-19T12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